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Inflammatory gene expression in adipose tissue according to diagnosis of anxiety and mood disorders in obese and non-obese subjects</w:t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/>
        </w:rPr>
        <w:t>Running title: Adipose tissue inflammation, obesity and mental disorders</w:t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ticia Coín Aragüez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>, Francisco Javier Pavó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*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Alba Contrera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*</w:t>
      </w:r>
      <w:r>
        <w:rPr>
          <w:rFonts w:cs="Times New Roman" w:ascii="Times New Roman" w:hAnsi="Times New Roman"/>
          <w:sz w:val="24"/>
          <w:szCs w:val="24"/>
        </w:rPr>
        <w:t>, Adriana-Mariel Gentil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Said Lhamyan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Yolanda De Diego-Oter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Yolanda Casad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Wilfredo Oliva Olive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Gabriel Olvei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Francisco J. Tinahone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ucía Pérez Costilla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Wingdings" w:cs="Wingdings" w:ascii="Wingdings" w:hAnsi="Wingdings"/>
          <w:sz w:val="24"/>
          <w:szCs w:val="24"/>
          <w:vertAlign w:val="superscript"/>
        </w:rPr>
        <w:t></w:t>
      </w:r>
      <w:r>
        <w:rPr>
          <w:rFonts w:cs="Times New Roman" w:ascii="Times New Roman" w:hAnsi="Times New Roman"/>
          <w:sz w:val="24"/>
          <w:szCs w:val="24"/>
        </w:rPr>
        <w:t>, Rajaa El Beka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eastAsia="Wingdings" w:cs="Wingdings" w:ascii="Wingdings" w:hAnsi="Wingdings"/>
          <w:sz w:val="24"/>
          <w:szCs w:val="24"/>
          <w:vertAlign w:val="superscript"/>
        </w:rPr>
        <w:t>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Unidad de Gestión Clínica Endocrinología y Nutrición, Instituto de Investigación Biomédica de Málaga (IBIMA), Complejo Hospitalario de Málaga (Virgen de la Victoria), Universidad de Málaga. CIBER de Fisiopatología de la Obesidad y Nutrición (CIBERobn), Instituto de Salud Carlos III, Spain.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Unidad de Gestión Clínica de Salud Mental, Instituto de Investigación Biomédica de Málaga (IBIMA), Hospital Regional Universitario de Málaga, Universidad de Málaga, Málaga , Spain.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IBIMA. Universidad de Málaga. Facultad de Ciencias. Campus Teatinos s/n - 29071 - Málaga, Spain.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UGC Endocrinología y Nutrición, Instituto de Investigación Biomédica de Málaga (IBIMA), Hospital Universitario Regional de Málaga, Universidad de Málaga. CIBERDEM CB07/08/0019, Instituto de Salud Carlos III, Spain.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Unidad de Gestión Clínica Endocrinología y Nutrición, Instituto de Investigación Biomédica de Málaga (IBIMA), Hospital Regional Universitario de Málaga, Universidad de Málaga. CIBER de Fisiopatología de la Obesidad y Nutrición (CIBERobn), Instituto de Salud Carlos III (ISCIII), Spain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b/>
          <w:lang w:val="en-US"/>
        </w:rPr>
        <w:t>(</w:t>
      </w:r>
      <w:r>
        <w:rPr>
          <w:lang w:val="en-US"/>
        </w:rPr>
        <w:t>*</w:t>
      </w:r>
      <w:r>
        <w:rPr>
          <w:b/>
          <w:lang w:val="en-US"/>
        </w:rPr>
        <w:t>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se authors contributed equally to the present study.</w:t>
      </w:r>
    </w:p>
    <w:p>
      <w:pPr>
        <w:pStyle w:val="Default"/>
        <w:spacing w:lineRule="auto" w:line="480"/>
        <w:jc w:val="both"/>
        <w:rPr/>
      </w:pPr>
      <w:r>
        <w:rPr>
          <w:b/>
          <w:color w:val="000000"/>
          <w:lang w:val="es-ES"/>
        </w:rPr>
        <w:t>(</w:t>
      </w:r>
      <w:r>
        <w:rPr>
          <w:rFonts w:eastAsia="Wingdings" w:cs="Wingdings" w:ascii="Wingdings" w:hAnsi="Wingdings"/>
          <w:color w:val="000000"/>
          <w:vertAlign w:val="superscript"/>
        </w:rPr>
        <w:t></w:t>
      </w:r>
      <w:r>
        <w:rPr>
          <w:b/>
          <w:color w:val="000000"/>
          <w:lang w:val="es-ES"/>
        </w:rPr>
        <w:t>) Corresponding Authors:</w:t>
      </w:r>
    </w:p>
    <w:p>
      <w:pPr>
        <w:pStyle w:val="Default"/>
        <w:spacing w:lineRule="auto" w:line="480"/>
        <w:jc w:val="both"/>
        <w:rPr/>
      </w:pPr>
      <w:r>
        <w:rPr>
          <w:color w:val="000000"/>
          <w:lang w:val="es-ES"/>
        </w:rPr>
        <w:t>Dr. Rajaa El Bekay (</w:t>
      </w:r>
      <w:hyperlink r:id="rId2">
        <w:r>
          <w:rPr>
            <w:rStyle w:val="InternetLink"/>
            <w:color w:val="000000"/>
            <w:lang w:val="es-ES"/>
          </w:rPr>
          <w:t>elbekay@gmail.com</w:t>
        </w:r>
      </w:hyperlink>
      <w:r>
        <w:rPr>
          <w:color w:val="000000"/>
          <w:lang w:val="es-ES"/>
        </w:rPr>
        <w:t>)</w:t>
      </w:r>
    </w:p>
    <w:p>
      <w:pPr>
        <w:pStyle w:val="Default"/>
        <w:spacing w:lineRule="auto" w:line="480"/>
        <w:jc w:val="both"/>
        <w:rPr/>
      </w:pPr>
      <w:r>
        <w:rPr>
          <w:color w:val="000000"/>
          <w:lang w:val="es-ES"/>
        </w:rPr>
        <w:t>Dr. Lucía Pérez Costillas (</w:t>
      </w:r>
      <w:hyperlink r:id="rId3">
        <w:r>
          <w:rPr>
            <w:rStyle w:val="InternetLink"/>
            <w:color w:val="000000"/>
            <w:lang w:val="es-ES"/>
          </w:rPr>
          <w:t>lpcostillas@gmail.com</w:t>
        </w:r>
      </w:hyperlink>
      <w:r>
        <w:rPr>
          <w:color w:val="000000"/>
          <w:lang w:val="es-ES"/>
        </w:rPr>
        <w:t>)</w:t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orrelation analysis between relative mRNA expression of genes in the visceral (VAT) and subcutaneous (SAT) adipose tissues of non-obese and obese patients</w:t>
      </w:r>
      <w:r>
        <w:rPr/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1"/>
        <w:gridCol w:w="1935"/>
        <w:gridCol w:w="1060"/>
        <w:gridCol w:w="1704"/>
        <w:gridCol w:w="934"/>
      </w:tblGrid>
      <w:tr>
        <w:trPr>
          <w:trHeight w:val="549" w:hRule="atLeast"/>
        </w:trPr>
        <w:tc>
          <w:tcPr>
            <w:tcW w:w="287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>Ge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Protein)</w:t>
            </w:r>
          </w:p>
        </w:tc>
        <w:tc>
          <w:tcPr>
            <w:tcW w:w="56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VAT and SAT</w:t>
            </w:r>
          </w:p>
        </w:tc>
      </w:tr>
      <w:tr>
        <w:trPr>
          <w:trHeight w:val="600" w:hRule="atLeast"/>
        </w:trPr>
        <w:tc>
          <w:tcPr>
            <w:tcW w:w="287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99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Non-obese grou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(BMI&lt;3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n=56</w:t>
            </w:r>
          </w:p>
        </w:tc>
        <w:tc>
          <w:tcPr>
            <w:tcW w:w="263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Obese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grou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BMI≥3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n=53</w:t>
            </w:r>
          </w:p>
        </w:tc>
      </w:tr>
      <w:tr>
        <w:trPr>
          <w:trHeight w:val="253" w:hRule="atLeast"/>
        </w:trPr>
        <w:tc>
          <w:tcPr>
            <w:tcW w:w="287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Correlation coefficient (r)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 xml:space="preserve">Correlation coefficient (r)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>
        <w:trPr>
          <w:trHeight w:val="218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ADIPOQ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Adiponectin)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>
          <w:trHeight w:val="224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 xml:space="preserve">LEP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Leptin)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0.49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0.001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>
          <w:trHeight w:val="468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 xml:space="preserve">IL6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Interleukin 6/IL6)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0.56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&lt;0.001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0.39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0.004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169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 xml:space="preserve">IL1B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Interleukin 1 Beta/IL1β)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0.48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&lt;0.001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0.34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0.012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168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TNF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Tumor Necrosis Factor Alpha/TNFα)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0.34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0.011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0.30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5</w:t>
            </w:r>
          </w:p>
        </w:tc>
      </w:tr>
      <w:tr>
        <w:trPr>
          <w:trHeight w:val="355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 xml:space="preserve">CCL2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Chemokine (C-C motif) Ligand 2/CCL2)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0.29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0.28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40</w:t>
            </w:r>
          </w:p>
        </w:tc>
      </w:tr>
      <w:tr>
        <w:trPr>
          <w:trHeight w:val="98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 xml:space="preserve">CSF3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Colony Stimulating Factor 3/CSF3)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>
          <w:trHeight w:val="180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 xml:space="preserve">ITGAM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Integrin, Alpha M/ITGAM)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+0.28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+0.43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0.001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171" w:hRule="atLeast"/>
        </w:trPr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LAUR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Plasminogen Activator, Urokinase Receptor/PLAUR)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0.37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0.006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614" w:hRule="atLeast"/>
        </w:trPr>
        <w:tc>
          <w:tcPr>
            <w:tcW w:w="850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l variables were normally distributed. Spearman correlation coefficient (rho) was used for correlation analysis.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) Adjuste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values were calculated for Holm-Bonferroni correction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breviations: ns, non-significant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.</w:t>
      </w:r>
      <w:r>
        <w:rPr/>
        <w:t xml:space="preserve"> Psychiatric characteristics in non-obese and obese patient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3"/>
        <w:gridCol w:w="1936"/>
        <w:gridCol w:w="1935"/>
        <w:gridCol w:w="1798"/>
        <w:gridCol w:w="1072"/>
      </w:tblGrid>
      <w:tr>
        <w:trPr>
          <w:trHeight w:val="567" w:hRule="atLeast"/>
        </w:trPr>
        <w:tc>
          <w:tcPr>
            <w:tcW w:w="369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Non-obese grou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(BMI&lt;30)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Obese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grou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BMI≥30)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>
        <w:trPr>
          <w:trHeight w:val="567" w:hRule="atLeast"/>
        </w:trPr>
        <w:tc>
          <w:tcPr>
            <w:tcW w:w="369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n=56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n=53</w:t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18" w:hRule="atLeast"/>
        </w:trPr>
        <w:tc>
          <w:tcPr>
            <w:tcW w:w="176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ntal disorders</w:t>
            </w:r>
          </w:p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[n (%)]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 (44.6)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 (35.8)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75</w:t>
            </w:r>
          </w:p>
        </w:tc>
      </w:tr>
      <w:tr>
        <w:trPr>
          <w:trHeight w:val="224" w:hRule="atLeast"/>
        </w:trPr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xiety disorders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 (39.3)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 (39.6)</w:t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68" w:hRule="atLeast"/>
        </w:trPr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od disorders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 (16.1)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 (24.5)</w:t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169" w:hRule="atLeast"/>
        </w:trPr>
        <w:tc>
          <w:tcPr>
            <w:tcW w:w="176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sychiatric medication</w:t>
            </w:r>
          </w:p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[n (%)]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 (32.1)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 (30.2)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39</w:t>
            </w:r>
          </w:p>
        </w:tc>
      </w:tr>
      <w:tr>
        <w:trPr>
          <w:trHeight w:val="168" w:hRule="atLeast"/>
        </w:trPr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xiolytics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 (60.7)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 (56.6)</w:t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55" w:hRule="atLeast"/>
        </w:trPr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tidepressants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 (42.9)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 (52.8)</w:t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9" w:hRule="atLeast"/>
        </w:trPr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uroleptics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 (8.9)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 (9.4)</w:t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14" w:hRule="atLeast"/>
        </w:trPr>
        <w:tc>
          <w:tcPr>
            <w:tcW w:w="850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value from Fisher's exact test or Chi-square tes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. Psychiatric characteristics according to obesity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6"/>
        <w:gridCol w:w="1208"/>
        <w:gridCol w:w="1088"/>
        <w:gridCol w:w="1936"/>
        <w:gridCol w:w="1797"/>
        <w:gridCol w:w="849"/>
      </w:tblGrid>
      <w:tr>
        <w:trPr>
          <w:trHeight w:val="567" w:hRule="atLeast"/>
        </w:trPr>
        <w:tc>
          <w:tcPr>
            <w:tcW w:w="3922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Non-obese grou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(BMI&lt;30)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Obese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grou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BMI≥30)</w:t>
            </w:r>
          </w:p>
        </w:tc>
        <w:tc>
          <w:tcPr>
            <w:tcW w:w="84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>
        <w:trPr>
          <w:trHeight w:val="567" w:hRule="atLeast"/>
        </w:trPr>
        <w:tc>
          <w:tcPr>
            <w:tcW w:w="3922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n=56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n=53</w:t>
            </w:r>
          </w:p>
        </w:tc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47" w:hRule="atLeast"/>
        </w:trPr>
        <w:tc>
          <w:tcPr>
            <w:tcW w:w="16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sychiatric status</w:t>
            </w:r>
          </w:p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[n (%)]</w:t>
            </w:r>
          </w:p>
        </w:tc>
        <w:tc>
          <w:tcPr>
            <w:tcW w:w="22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 mental disorders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5 (44.6)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9 (35.8)</w:t>
            </w:r>
          </w:p>
        </w:tc>
        <w:tc>
          <w:tcPr>
            <w:tcW w:w="84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47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</w:tr>
      <w:tr>
        <w:trPr>
          <w:trHeight w:val="224" w:hRule="atLeast"/>
        </w:trPr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xiety disorders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 (39.3)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 (39.6)</w:t>
            </w:r>
          </w:p>
        </w:tc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68" w:hRule="atLeast"/>
        </w:trPr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od disorders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 (16.1)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 (24.5)</w:t>
            </w:r>
          </w:p>
        </w:tc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169" w:hRule="atLeast"/>
        </w:trPr>
        <w:tc>
          <w:tcPr>
            <w:tcW w:w="16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sychiatric medication</w:t>
            </w:r>
          </w:p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[n (%)]</w:t>
            </w:r>
          </w:p>
        </w:tc>
        <w:tc>
          <w:tcPr>
            <w:tcW w:w="22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 (32.1)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 (30.2)</w:t>
            </w:r>
          </w:p>
        </w:tc>
        <w:tc>
          <w:tcPr>
            <w:tcW w:w="84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</w:tr>
      <w:tr>
        <w:trPr>
          <w:trHeight w:val="168" w:hRule="atLeast"/>
        </w:trPr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2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xiolytics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 (60.7)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 (56.6)</w:t>
            </w:r>
          </w:p>
        </w:tc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55" w:hRule="atLeast"/>
        </w:trPr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2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tidepressants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 (42.9)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 (52.8)</w:t>
            </w:r>
          </w:p>
        </w:tc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9" w:hRule="atLeast"/>
        </w:trPr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2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uroleptics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 (8.9)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 (9.4)</w:t>
            </w:r>
          </w:p>
        </w:tc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14" w:hRule="atLeast"/>
        </w:trPr>
        <w:tc>
          <w:tcPr>
            <w:tcW w:w="850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value from Fisher's exact test or Chi-square tes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bbreviations: BMI, Body Mass Index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elbekay@gmail.com" TargetMode="External"/><Relationship Id="rId3" Type="http://schemas.openxmlformats.org/officeDocument/2006/relationships/hyperlink" Target="mailto:lpcostillas@gmail.com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6T08:37:00Z</dcterms:created>
  <dc:creator>Javi</dc:creator>
  <dc:description/>
  <cp:keywords/>
  <dc:language>en-US</dc:language>
  <cp:lastModifiedBy>Rajaa el Bekay</cp:lastModifiedBy>
  <dcterms:modified xsi:type="dcterms:W3CDTF">2018-10-08T08:56:00Z</dcterms:modified>
  <cp:revision>3</cp:revision>
  <dc:subject/>
  <dc:title/>
</cp:coreProperties>
</file>